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47D63" w14:textId="1A7568BE" w:rsidR="00245EF8" w:rsidRDefault="00F16262">
      <w:pPr>
        <w:rPr>
          <w:sz w:val="22"/>
          <w:szCs w:val="22"/>
        </w:rPr>
      </w:pPr>
      <w:r w:rsidRPr="00CD0A4F">
        <w:rPr>
          <w:sz w:val="22"/>
          <w:szCs w:val="22"/>
        </w:rPr>
        <w:t xml:space="preserve">Appendix </w:t>
      </w:r>
      <w:r w:rsidR="00CD0A4F">
        <w:rPr>
          <w:sz w:val="22"/>
          <w:szCs w:val="22"/>
        </w:rPr>
        <w:t>2</w:t>
      </w:r>
      <w:r w:rsidRPr="00CD0A4F">
        <w:rPr>
          <w:sz w:val="22"/>
          <w:szCs w:val="22"/>
        </w:rPr>
        <w:t xml:space="preserve">: </w:t>
      </w:r>
      <w:r w:rsidR="00CD0A4F">
        <w:rPr>
          <w:sz w:val="22"/>
          <w:szCs w:val="22"/>
        </w:rPr>
        <w:t>Ground Rules</w:t>
      </w:r>
    </w:p>
    <w:p w14:paraId="253FFD1E" w14:textId="22DE354D" w:rsidR="00FE2145" w:rsidRDefault="00FE2145">
      <w:pPr>
        <w:rPr>
          <w:sz w:val="22"/>
          <w:szCs w:val="22"/>
        </w:rPr>
      </w:pPr>
    </w:p>
    <w:p w14:paraId="41AF96CD" w14:textId="4F191EDC" w:rsidR="00FE2145" w:rsidRPr="00CD0A4F" w:rsidRDefault="00FE2145">
      <w:pPr>
        <w:rPr>
          <w:sz w:val="22"/>
          <w:szCs w:val="22"/>
        </w:rPr>
      </w:pPr>
      <w:r>
        <w:rPr>
          <w:sz w:val="22"/>
          <w:szCs w:val="22"/>
        </w:rPr>
        <w:t>Using the CIHR Guiding Principles for Patient Engagement (13), the patient partners and first author developed the following document to help define how they would work together.</w:t>
      </w:r>
    </w:p>
    <w:p w14:paraId="4D2B7FC9" w14:textId="77777777" w:rsidR="007E3F7E" w:rsidRPr="00CD0A4F" w:rsidRDefault="007E3F7E" w:rsidP="007E3F7E">
      <w:pPr>
        <w:rPr>
          <w:sz w:val="22"/>
          <w:szCs w:val="22"/>
        </w:rPr>
      </w:pPr>
    </w:p>
    <w:p w14:paraId="18D2103F" w14:textId="77777777" w:rsidR="007E3F7E" w:rsidRPr="00CD0A4F" w:rsidRDefault="007E3F7E" w:rsidP="007E3F7E">
      <w:pPr>
        <w:rPr>
          <w:b/>
          <w:bCs/>
          <w:sz w:val="22"/>
          <w:szCs w:val="22"/>
        </w:rPr>
      </w:pPr>
      <w:r w:rsidRPr="00CD0A4F">
        <w:rPr>
          <w:b/>
          <w:bCs/>
          <w:sz w:val="22"/>
          <w:szCs w:val="22"/>
        </w:rPr>
        <w:t>RESPECT</w:t>
      </w:r>
    </w:p>
    <w:p w14:paraId="4DC60CA4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We are all responsible for ensuring we start and end on time</w:t>
      </w:r>
    </w:p>
    <w:p w14:paraId="41DFBB8E" w14:textId="415268FF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If you are unable to participate, please let the research lead or one of your teammates know and make arrangements to get caught up</w:t>
      </w:r>
    </w:p>
    <w:p w14:paraId="3F2B1778" w14:textId="7D6DA00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Minimize distractions, including cell phones and spamming in the Flock chat</w:t>
      </w:r>
    </w:p>
    <w:p w14:paraId="73302B1C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 xml:space="preserve">Work at providing a space for everyone to share what they would like to say </w:t>
      </w:r>
    </w:p>
    <w:p w14:paraId="19F2CD2E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Strive to understand first, then seek to be understood</w:t>
      </w:r>
    </w:p>
    <w:p w14:paraId="12B628DE" w14:textId="77777777" w:rsidR="007E3F7E" w:rsidRPr="00CD0A4F" w:rsidRDefault="007E3F7E" w:rsidP="007E3F7E">
      <w:pPr>
        <w:rPr>
          <w:sz w:val="22"/>
          <w:szCs w:val="22"/>
        </w:rPr>
      </w:pPr>
    </w:p>
    <w:p w14:paraId="714A873D" w14:textId="77777777" w:rsidR="007E3F7E" w:rsidRPr="00CD0A4F" w:rsidRDefault="007E3F7E" w:rsidP="007E3F7E">
      <w:pPr>
        <w:rPr>
          <w:b/>
          <w:bCs/>
          <w:sz w:val="22"/>
          <w:szCs w:val="22"/>
        </w:rPr>
      </w:pPr>
      <w:r w:rsidRPr="00CD0A4F">
        <w:rPr>
          <w:b/>
          <w:bCs/>
          <w:sz w:val="22"/>
          <w:szCs w:val="22"/>
        </w:rPr>
        <w:t>TRUST</w:t>
      </w:r>
    </w:p>
    <w:p w14:paraId="53333103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Everything discussed while in class or in our groups stays there, unless everyone is in agreement it can be shared</w:t>
      </w:r>
    </w:p>
    <w:p w14:paraId="6DEC11AF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Challenge yourself, be open to new ideas and perspectives</w:t>
      </w:r>
    </w:p>
    <w:p w14:paraId="146F5F5D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 xml:space="preserve">Rely on each other </w:t>
      </w:r>
    </w:p>
    <w:p w14:paraId="0FAA1EC5" w14:textId="77777777" w:rsidR="007E3F7E" w:rsidRPr="00CD0A4F" w:rsidRDefault="007E3F7E" w:rsidP="007E3F7E">
      <w:pPr>
        <w:rPr>
          <w:sz w:val="22"/>
          <w:szCs w:val="22"/>
        </w:rPr>
      </w:pPr>
    </w:p>
    <w:p w14:paraId="0C6B36F3" w14:textId="77777777" w:rsidR="007E3F7E" w:rsidRPr="00CD0A4F" w:rsidRDefault="007E3F7E" w:rsidP="007E3F7E">
      <w:pPr>
        <w:rPr>
          <w:b/>
          <w:bCs/>
          <w:sz w:val="22"/>
          <w:szCs w:val="22"/>
        </w:rPr>
      </w:pPr>
      <w:r w:rsidRPr="00CD0A4F">
        <w:rPr>
          <w:b/>
          <w:bCs/>
          <w:sz w:val="22"/>
          <w:szCs w:val="22"/>
        </w:rPr>
        <w:t>COMMUNICATION</w:t>
      </w:r>
    </w:p>
    <w:p w14:paraId="0827B16B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Support productive and respectful conversations</w:t>
      </w:r>
    </w:p>
    <w:p w14:paraId="75CDFEA1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Establish a common language that works for all team members, so everyone feels included</w:t>
      </w:r>
    </w:p>
    <w:p w14:paraId="7AAE5F7F" w14:textId="77777777" w:rsidR="007E3F7E" w:rsidRPr="00CD0A4F" w:rsidRDefault="007E3F7E" w:rsidP="007E3F7E">
      <w:pPr>
        <w:rPr>
          <w:sz w:val="22"/>
          <w:szCs w:val="22"/>
        </w:rPr>
      </w:pPr>
    </w:p>
    <w:p w14:paraId="0E927277" w14:textId="77777777" w:rsidR="007E3F7E" w:rsidRPr="00CD0A4F" w:rsidRDefault="007E3F7E" w:rsidP="007E3F7E">
      <w:pPr>
        <w:rPr>
          <w:b/>
          <w:bCs/>
          <w:sz w:val="22"/>
          <w:szCs w:val="22"/>
        </w:rPr>
      </w:pPr>
      <w:r w:rsidRPr="00CD0A4F">
        <w:rPr>
          <w:b/>
          <w:bCs/>
          <w:sz w:val="22"/>
          <w:szCs w:val="22"/>
        </w:rPr>
        <w:t>LEARNING</w:t>
      </w:r>
    </w:p>
    <w:p w14:paraId="233E054A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Come prepared to class and meetings, ready to work</w:t>
      </w:r>
    </w:p>
    <w:p w14:paraId="1D5DBB5B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 xml:space="preserve">Help each other to understand the ideas/concepts we discuss </w:t>
      </w:r>
    </w:p>
    <w:p w14:paraId="2FE952DF" w14:textId="77777777" w:rsidR="007E3F7E" w:rsidRPr="00CD0A4F" w:rsidRDefault="007E3F7E" w:rsidP="007E3F7E">
      <w:pPr>
        <w:pStyle w:val="ListParagraph"/>
        <w:rPr>
          <w:b/>
          <w:bCs/>
          <w:sz w:val="22"/>
          <w:szCs w:val="22"/>
        </w:rPr>
      </w:pPr>
    </w:p>
    <w:p w14:paraId="251D136C" w14:textId="77777777" w:rsidR="007E3F7E" w:rsidRPr="00CD0A4F" w:rsidRDefault="007E3F7E" w:rsidP="007E3F7E">
      <w:pPr>
        <w:rPr>
          <w:b/>
          <w:bCs/>
          <w:sz w:val="22"/>
          <w:szCs w:val="22"/>
        </w:rPr>
      </w:pPr>
      <w:r w:rsidRPr="00CD0A4F">
        <w:rPr>
          <w:b/>
          <w:bCs/>
          <w:sz w:val="22"/>
          <w:szCs w:val="22"/>
        </w:rPr>
        <w:t>HEALTH</w:t>
      </w:r>
    </w:p>
    <w:p w14:paraId="677EEAFA" w14:textId="77777777" w:rsidR="007E3F7E" w:rsidRPr="00CD0A4F" w:rsidRDefault="007E3F7E" w:rsidP="007E3F7E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CD0A4F">
        <w:rPr>
          <w:rFonts w:cstheme="minorHAnsi"/>
          <w:sz w:val="22"/>
          <w:szCs w:val="22"/>
        </w:rPr>
        <w:t>We support our physical health by breaking regularly</w:t>
      </w:r>
    </w:p>
    <w:p w14:paraId="5AB19C20" w14:textId="77777777" w:rsidR="007E3F7E" w:rsidRPr="00CD0A4F" w:rsidRDefault="007E3F7E">
      <w:pPr>
        <w:rPr>
          <w:sz w:val="22"/>
          <w:szCs w:val="22"/>
        </w:rPr>
      </w:pPr>
    </w:p>
    <w:sectPr w:rsidR="007E3F7E" w:rsidRPr="00CD0A4F" w:rsidSect="007E12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4E5D85"/>
    <w:multiLevelType w:val="hybridMultilevel"/>
    <w:tmpl w:val="1382B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62"/>
    <w:rsid w:val="00015AC3"/>
    <w:rsid w:val="000212EE"/>
    <w:rsid w:val="00024E30"/>
    <w:rsid w:val="00025647"/>
    <w:rsid w:val="00043178"/>
    <w:rsid w:val="000452D1"/>
    <w:rsid w:val="000459E0"/>
    <w:rsid w:val="000546CD"/>
    <w:rsid w:val="00060B01"/>
    <w:rsid w:val="00063E90"/>
    <w:rsid w:val="0007072C"/>
    <w:rsid w:val="00090801"/>
    <w:rsid w:val="00091AB9"/>
    <w:rsid w:val="00097728"/>
    <w:rsid w:val="000A7BB8"/>
    <w:rsid w:val="000B414B"/>
    <w:rsid w:val="000C07D8"/>
    <w:rsid w:val="000C1E2F"/>
    <w:rsid w:val="000D15DE"/>
    <w:rsid w:val="000D492A"/>
    <w:rsid w:val="000F7713"/>
    <w:rsid w:val="00106C41"/>
    <w:rsid w:val="0011517F"/>
    <w:rsid w:val="0012579B"/>
    <w:rsid w:val="00126FE8"/>
    <w:rsid w:val="001309B5"/>
    <w:rsid w:val="00132EA0"/>
    <w:rsid w:val="001504EE"/>
    <w:rsid w:val="00155AAE"/>
    <w:rsid w:val="001669F3"/>
    <w:rsid w:val="00187437"/>
    <w:rsid w:val="001A6418"/>
    <w:rsid w:val="001B0B14"/>
    <w:rsid w:val="001D2D97"/>
    <w:rsid w:val="001D623D"/>
    <w:rsid w:val="00210CC3"/>
    <w:rsid w:val="00210EC3"/>
    <w:rsid w:val="00212999"/>
    <w:rsid w:val="00212CD8"/>
    <w:rsid w:val="00220011"/>
    <w:rsid w:val="00245EF8"/>
    <w:rsid w:val="0025359E"/>
    <w:rsid w:val="00256AA4"/>
    <w:rsid w:val="00257F73"/>
    <w:rsid w:val="00273DD7"/>
    <w:rsid w:val="002836ED"/>
    <w:rsid w:val="00292180"/>
    <w:rsid w:val="002A595F"/>
    <w:rsid w:val="002B4EEF"/>
    <w:rsid w:val="002B4EF6"/>
    <w:rsid w:val="002C0EF9"/>
    <w:rsid w:val="002D0743"/>
    <w:rsid w:val="002E45C1"/>
    <w:rsid w:val="002F0ED2"/>
    <w:rsid w:val="00303E46"/>
    <w:rsid w:val="0030611B"/>
    <w:rsid w:val="003329C3"/>
    <w:rsid w:val="003340CE"/>
    <w:rsid w:val="00337102"/>
    <w:rsid w:val="0035070F"/>
    <w:rsid w:val="0035220A"/>
    <w:rsid w:val="00352557"/>
    <w:rsid w:val="0036196B"/>
    <w:rsid w:val="0036586B"/>
    <w:rsid w:val="00366154"/>
    <w:rsid w:val="00375C06"/>
    <w:rsid w:val="00382668"/>
    <w:rsid w:val="003838F9"/>
    <w:rsid w:val="003B0AAB"/>
    <w:rsid w:val="003B12B2"/>
    <w:rsid w:val="003B4892"/>
    <w:rsid w:val="003C5EDC"/>
    <w:rsid w:val="003D426C"/>
    <w:rsid w:val="003E6370"/>
    <w:rsid w:val="003F0159"/>
    <w:rsid w:val="004029BF"/>
    <w:rsid w:val="00406962"/>
    <w:rsid w:val="0042388A"/>
    <w:rsid w:val="004277F7"/>
    <w:rsid w:val="00440784"/>
    <w:rsid w:val="004516EE"/>
    <w:rsid w:val="004651A3"/>
    <w:rsid w:val="00466184"/>
    <w:rsid w:val="00473DD1"/>
    <w:rsid w:val="0049652D"/>
    <w:rsid w:val="004A2CE9"/>
    <w:rsid w:val="004A3233"/>
    <w:rsid w:val="004B1392"/>
    <w:rsid w:val="004F6FB8"/>
    <w:rsid w:val="00504174"/>
    <w:rsid w:val="005043BB"/>
    <w:rsid w:val="00511D69"/>
    <w:rsid w:val="0051505A"/>
    <w:rsid w:val="00515268"/>
    <w:rsid w:val="00516E50"/>
    <w:rsid w:val="00524C2F"/>
    <w:rsid w:val="00541F4C"/>
    <w:rsid w:val="00551708"/>
    <w:rsid w:val="0055688B"/>
    <w:rsid w:val="00564B11"/>
    <w:rsid w:val="00564D09"/>
    <w:rsid w:val="00572DB0"/>
    <w:rsid w:val="00582B80"/>
    <w:rsid w:val="005A37F2"/>
    <w:rsid w:val="005A5A57"/>
    <w:rsid w:val="005B0912"/>
    <w:rsid w:val="005B1BA2"/>
    <w:rsid w:val="005D1B76"/>
    <w:rsid w:val="005E2074"/>
    <w:rsid w:val="005E4C21"/>
    <w:rsid w:val="005F6AA3"/>
    <w:rsid w:val="00603DBC"/>
    <w:rsid w:val="00623ED2"/>
    <w:rsid w:val="00624745"/>
    <w:rsid w:val="006546D3"/>
    <w:rsid w:val="006558DB"/>
    <w:rsid w:val="0066159F"/>
    <w:rsid w:val="00675C24"/>
    <w:rsid w:val="006767C2"/>
    <w:rsid w:val="006917FD"/>
    <w:rsid w:val="006A5DBF"/>
    <w:rsid w:val="006D3942"/>
    <w:rsid w:val="006E3BE3"/>
    <w:rsid w:val="006F241F"/>
    <w:rsid w:val="00703FDA"/>
    <w:rsid w:val="007051EB"/>
    <w:rsid w:val="00714E1E"/>
    <w:rsid w:val="0072371C"/>
    <w:rsid w:val="00731C01"/>
    <w:rsid w:val="007535C9"/>
    <w:rsid w:val="00753824"/>
    <w:rsid w:val="007572C3"/>
    <w:rsid w:val="00762BBF"/>
    <w:rsid w:val="0077350B"/>
    <w:rsid w:val="00792585"/>
    <w:rsid w:val="007A067C"/>
    <w:rsid w:val="007A6651"/>
    <w:rsid w:val="007A713D"/>
    <w:rsid w:val="007B1363"/>
    <w:rsid w:val="007B1BCE"/>
    <w:rsid w:val="007E127F"/>
    <w:rsid w:val="007E218D"/>
    <w:rsid w:val="007E3F7E"/>
    <w:rsid w:val="007F2DB7"/>
    <w:rsid w:val="007F3C99"/>
    <w:rsid w:val="00806FB7"/>
    <w:rsid w:val="00833F7E"/>
    <w:rsid w:val="00844DAF"/>
    <w:rsid w:val="0084523A"/>
    <w:rsid w:val="00857667"/>
    <w:rsid w:val="00884B3B"/>
    <w:rsid w:val="008A1385"/>
    <w:rsid w:val="008B1403"/>
    <w:rsid w:val="008B3350"/>
    <w:rsid w:val="008B5B30"/>
    <w:rsid w:val="008C2BB0"/>
    <w:rsid w:val="008D53ED"/>
    <w:rsid w:val="008D58B1"/>
    <w:rsid w:val="008D5F49"/>
    <w:rsid w:val="008E0964"/>
    <w:rsid w:val="008E6830"/>
    <w:rsid w:val="008E6913"/>
    <w:rsid w:val="008F7DBD"/>
    <w:rsid w:val="009021EC"/>
    <w:rsid w:val="00924A5A"/>
    <w:rsid w:val="00927E5E"/>
    <w:rsid w:val="00930219"/>
    <w:rsid w:val="0093032B"/>
    <w:rsid w:val="00930CF1"/>
    <w:rsid w:val="009414D0"/>
    <w:rsid w:val="009429BB"/>
    <w:rsid w:val="00942A80"/>
    <w:rsid w:val="0094584D"/>
    <w:rsid w:val="00952B79"/>
    <w:rsid w:val="00953D17"/>
    <w:rsid w:val="00986A27"/>
    <w:rsid w:val="00991D50"/>
    <w:rsid w:val="00992366"/>
    <w:rsid w:val="009926AA"/>
    <w:rsid w:val="00993B43"/>
    <w:rsid w:val="009A195C"/>
    <w:rsid w:val="009A4665"/>
    <w:rsid w:val="009A4BCA"/>
    <w:rsid w:val="009E6520"/>
    <w:rsid w:val="00A017F6"/>
    <w:rsid w:val="00A22037"/>
    <w:rsid w:val="00A2204E"/>
    <w:rsid w:val="00A26325"/>
    <w:rsid w:val="00A36C49"/>
    <w:rsid w:val="00A40C9C"/>
    <w:rsid w:val="00A57044"/>
    <w:rsid w:val="00A91966"/>
    <w:rsid w:val="00A92A9E"/>
    <w:rsid w:val="00AA13B4"/>
    <w:rsid w:val="00AA2D60"/>
    <w:rsid w:val="00AB07F5"/>
    <w:rsid w:val="00AB2A1A"/>
    <w:rsid w:val="00AB3F11"/>
    <w:rsid w:val="00B15A51"/>
    <w:rsid w:val="00B333BA"/>
    <w:rsid w:val="00B560FB"/>
    <w:rsid w:val="00B7454D"/>
    <w:rsid w:val="00B74E42"/>
    <w:rsid w:val="00B75246"/>
    <w:rsid w:val="00B8435D"/>
    <w:rsid w:val="00B9746B"/>
    <w:rsid w:val="00BA4377"/>
    <w:rsid w:val="00BA64EB"/>
    <w:rsid w:val="00BC177B"/>
    <w:rsid w:val="00BC6239"/>
    <w:rsid w:val="00BE3C0E"/>
    <w:rsid w:val="00C02231"/>
    <w:rsid w:val="00C130C8"/>
    <w:rsid w:val="00C13E66"/>
    <w:rsid w:val="00C17E1B"/>
    <w:rsid w:val="00C62EA1"/>
    <w:rsid w:val="00C6480F"/>
    <w:rsid w:val="00C773F1"/>
    <w:rsid w:val="00C902FD"/>
    <w:rsid w:val="00C92F97"/>
    <w:rsid w:val="00CB65C9"/>
    <w:rsid w:val="00CC52F6"/>
    <w:rsid w:val="00CD0A4F"/>
    <w:rsid w:val="00CE5702"/>
    <w:rsid w:val="00CF17DF"/>
    <w:rsid w:val="00CF62CE"/>
    <w:rsid w:val="00D07F4C"/>
    <w:rsid w:val="00D1643D"/>
    <w:rsid w:val="00D22123"/>
    <w:rsid w:val="00D332A1"/>
    <w:rsid w:val="00D375A0"/>
    <w:rsid w:val="00D45238"/>
    <w:rsid w:val="00D77942"/>
    <w:rsid w:val="00D86618"/>
    <w:rsid w:val="00D91F0C"/>
    <w:rsid w:val="00D9452B"/>
    <w:rsid w:val="00D94A5F"/>
    <w:rsid w:val="00DC0678"/>
    <w:rsid w:val="00DC3018"/>
    <w:rsid w:val="00DF3041"/>
    <w:rsid w:val="00E0576C"/>
    <w:rsid w:val="00E1602A"/>
    <w:rsid w:val="00E161D3"/>
    <w:rsid w:val="00E176EC"/>
    <w:rsid w:val="00E17EDA"/>
    <w:rsid w:val="00E20054"/>
    <w:rsid w:val="00E25F9E"/>
    <w:rsid w:val="00E30450"/>
    <w:rsid w:val="00E46C67"/>
    <w:rsid w:val="00E803FA"/>
    <w:rsid w:val="00E840C8"/>
    <w:rsid w:val="00E85857"/>
    <w:rsid w:val="00E94274"/>
    <w:rsid w:val="00EA0A39"/>
    <w:rsid w:val="00EC77AA"/>
    <w:rsid w:val="00EC7B14"/>
    <w:rsid w:val="00EF2EBE"/>
    <w:rsid w:val="00F00369"/>
    <w:rsid w:val="00F0527E"/>
    <w:rsid w:val="00F16262"/>
    <w:rsid w:val="00F356BA"/>
    <w:rsid w:val="00F37C43"/>
    <w:rsid w:val="00F4432A"/>
    <w:rsid w:val="00F5020B"/>
    <w:rsid w:val="00F51E93"/>
    <w:rsid w:val="00F537C1"/>
    <w:rsid w:val="00F55F41"/>
    <w:rsid w:val="00F64683"/>
    <w:rsid w:val="00F813B6"/>
    <w:rsid w:val="00F846B5"/>
    <w:rsid w:val="00F9580E"/>
    <w:rsid w:val="00F97D1E"/>
    <w:rsid w:val="00FC2DBA"/>
    <w:rsid w:val="00FD59A9"/>
    <w:rsid w:val="00FE2145"/>
    <w:rsid w:val="00FE53E6"/>
    <w:rsid w:val="00FF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B8BBE"/>
  <w15:chartTrackingRefBased/>
  <w15:docId w15:val="{170FF9F6-0E33-3E4C-8E86-33B16787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F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L McCarron</dc:creator>
  <cp:keywords/>
  <dc:description/>
  <cp:lastModifiedBy>Tamara L McCarron</cp:lastModifiedBy>
  <cp:revision>5</cp:revision>
  <dcterms:created xsi:type="dcterms:W3CDTF">2021-03-30T22:41:00Z</dcterms:created>
  <dcterms:modified xsi:type="dcterms:W3CDTF">2021-04-07T22:50:00Z</dcterms:modified>
</cp:coreProperties>
</file>